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615" w:rsidRDefault="00DF1615" w:rsidP="00DF1615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</w:t>
      </w:r>
    </w:p>
    <w:p w:rsidR="00DF1615" w:rsidRDefault="00DF1615" w:rsidP="00DF1615">
      <w:pPr>
        <w:rPr>
          <w:rFonts w:ascii="Calibri" w:eastAsia="Calibri" w:hAnsi="Calibri" w:cs="Calibri"/>
          <w:b/>
        </w:rPr>
      </w:pPr>
    </w:p>
    <w:p w:rsidR="00DF1615" w:rsidRDefault="00791363" w:rsidP="00DF1615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3695896F">
            <wp:extent cx="5050292" cy="2257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03"/>
                    <a:stretch/>
                  </pic:blipFill>
                  <pic:spPr bwMode="auto">
                    <a:xfrm>
                      <a:off x="0" y="0"/>
                      <a:ext cx="5053988" cy="225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615" w:rsidRDefault="00DF1615" w:rsidP="00DF1615">
      <w:pPr>
        <w:pStyle w:val="NormalWeb"/>
        <w:rPr>
          <w:rFonts w:ascii="Calibri" w:eastAsia="Calibri" w:hAnsi="Calibri" w:cs="Calibri"/>
          <w:sz w:val="22"/>
          <w:szCs w:val="22"/>
          <w:lang w:val="en-US" w:eastAsia="en-US"/>
        </w:rPr>
      </w:pPr>
      <w:r>
        <w:rPr>
          <w:rFonts w:ascii="Calibri" w:eastAsia="Calibri" w:hAnsi="Calibri" w:cs="Calibri"/>
          <w:sz w:val="22"/>
          <w:szCs w:val="22"/>
          <w:lang w:val="en-US" w:eastAsia="en-US"/>
        </w:rPr>
        <w:t>Figure A1. The values of the time dependent factors for booking rate ratio</w:t>
      </w:r>
      <w:r>
        <w:rPr>
          <w:bCs/>
        </w:rPr>
        <w:t>,</w:t>
      </w:r>
      <w:r>
        <w:t xml:space="preserve"> </w:t>
      </w:r>
      <w:proofErr w:type="spellStart"/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vertAlign w:val="subscript"/>
        </w:rPr>
        <w:t>i,b</w:t>
      </w:r>
      <w:proofErr w:type="spellEnd"/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z w:val="22"/>
          <w:szCs w:val="22"/>
          <w:lang w:val="en-US" w:eastAsia="en-US"/>
        </w:rPr>
        <w:t>and CT simulation ratio,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vertAlign w:val="subscript"/>
        </w:rPr>
        <w:t>i,s</w:t>
      </w:r>
      <w:proofErr w:type="spellEnd"/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z w:val="22"/>
          <w:szCs w:val="22"/>
          <w:lang w:eastAsia="en-US"/>
        </w:rPr>
        <w:t xml:space="preserve">from </w:t>
      </w:r>
      <w:r>
        <w:rPr>
          <w:rFonts w:ascii="Calibri" w:eastAsia="Calibri" w:hAnsi="Calibri" w:cs="Calibri"/>
          <w:sz w:val="22"/>
          <w:szCs w:val="22"/>
          <w:lang w:val="en-US" w:eastAsia="en-US"/>
        </w:rPr>
        <w:t xml:space="preserve">days 1 to </w:t>
      </w:r>
      <w:r w:rsidR="00703753">
        <w:rPr>
          <w:rFonts w:ascii="Calibri" w:eastAsia="Calibri" w:hAnsi="Calibri" w:cs="Calibri"/>
          <w:sz w:val="22"/>
          <w:szCs w:val="22"/>
          <w:lang w:val="en-US" w:eastAsia="en-US"/>
        </w:rPr>
        <w:t>15</w:t>
      </w:r>
      <w:r>
        <w:rPr>
          <w:rFonts w:ascii="Calibri" w:eastAsia="Calibri" w:hAnsi="Calibri" w:cs="Calibri"/>
          <w:sz w:val="22"/>
          <w:szCs w:val="22"/>
          <w:lang w:val="en-US" w:eastAsia="en-US"/>
        </w:rPr>
        <w:t>.</w:t>
      </w:r>
      <w:bookmarkStart w:id="0" w:name="_GoBack"/>
      <w:bookmarkEnd w:id="0"/>
    </w:p>
    <w:p w:rsidR="00DF1615" w:rsidRDefault="00DF1615" w:rsidP="00DF1615">
      <w:pPr>
        <w:pStyle w:val="NormalWeb"/>
        <w:rPr>
          <w:rFonts w:ascii="Calibri" w:eastAsia="Calibri" w:hAnsi="Calibri" w:cs="Calibri"/>
          <w:sz w:val="22"/>
          <w:szCs w:val="22"/>
          <w:lang w:val="en-US" w:eastAsia="en-US"/>
        </w:rPr>
      </w:pPr>
    </w:p>
    <w:p w:rsidR="00DF1615" w:rsidRDefault="00DF1615" w:rsidP="00DF1615">
      <w:pPr>
        <w:rPr>
          <w:rFonts w:ascii="Calibri" w:eastAsia="Calibri" w:hAnsi="Calibri" w:cs="Calibri"/>
          <w:b/>
        </w:rPr>
      </w:pPr>
      <w:r>
        <w:rPr>
          <w:noProof/>
        </w:rPr>
        <w:drawing>
          <wp:inline distT="0" distB="0" distL="0" distR="0">
            <wp:extent cx="4953000" cy="26384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F1615" w:rsidRDefault="00DF1615" w:rsidP="00DF1615">
      <w:pPr>
        <w:rPr>
          <w:rFonts w:ascii="Calibri" w:eastAsia="Calibri" w:hAnsi="Calibri" w:cs="Calibri"/>
          <w:b/>
        </w:rPr>
      </w:pPr>
    </w:p>
    <w:p w:rsidR="00DF1615" w:rsidRDefault="00DF1615" w:rsidP="00DF161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A2. Average number of fractions per new start and average time per fraction during January to September 2020.</w:t>
      </w:r>
    </w:p>
    <w:p w:rsidR="00393C8C" w:rsidRDefault="00703753"/>
    <w:p w:rsidR="005C6023" w:rsidRDefault="005C6023"/>
    <w:p w:rsidR="005C6023" w:rsidRDefault="005C6023"/>
    <w:p w:rsidR="005249A7" w:rsidRDefault="005249A7">
      <w:r w:rsidRPr="005249A7">
        <w:rPr>
          <w:noProof/>
        </w:rPr>
        <w:drawing>
          <wp:inline distT="0" distB="0" distL="0" distR="0">
            <wp:extent cx="4429422" cy="6909566"/>
            <wp:effectExtent l="0" t="0" r="9525" b="5715"/>
            <wp:docPr id="3" name="Picture 3" descr="\\svm_uhn\RMP_Homes02\ramans\My Documents\Predictive_modeling\2021\TCRT\A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vm_uhn\RMP_Homes02\ramans\My Documents\Predictive_modeling\2021\TCRT\A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77" cy="6914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9A7" w:rsidRDefault="005249A7"/>
    <w:p w:rsidR="005C6023" w:rsidRPr="00CF18E1" w:rsidRDefault="005C6023" w:rsidP="005249A7">
      <w:pPr>
        <w:spacing w:line="25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A3. </w:t>
      </w:r>
      <w:r w:rsidR="005249A7">
        <w:rPr>
          <w:rFonts w:ascii="Calibri" w:eastAsia="Calibri" w:hAnsi="Calibri" w:cs="Calibri"/>
        </w:rPr>
        <w:t>L</w:t>
      </w:r>
      <w:r w:rsidR="00246CB7">
        <w:rPr>
          <w:rFonts w:ascii="Calibri" w:eastAsia="Calibri" w:hAnsi="Calibri" w:cs="Calibri"/>
        </w:rPr>
        <w:t xml:space="preserve">INAC </w:t>
      </w:r>
      <w:r w:rsidR="00CE498C">
        <w:rPr>
          <w:rFonts w:ascii="Calibri" w:eastAsia="Calibri" w:hAnsi="Calibri" w:cs="Calibri"/>
        </w:rPr>
        <w:t>utilization</w:t>
      </w:r>
      <w:r w:rsidR="005249A7">
        <w:rPr>
          <w:rFonts w:ascii="Calibri" w:eastAsia="Calibri" w:hAnsi="Calibri" w:cs="Calibri"/>
        </w:rPr>
        <w:t xml:space="preserve"> prediction for day 5, 10, 15 </w:t>
      </w:r>
      <w:r>
        <w:rPr>
          <w:rFonts w:ascii="Calibri" w:eastAsia="Calibri" w:hAnsi="Calibri" w:cs="Calibri"/>
        </w:rPr>
        <w:t>(</w:t>
      </w:r>
      <w:r w:rsidR="005249A7">
        <w:rPr>
          <w:rFonts w:ascii="Calibri" w:eastAsia="Calibri" w:hAnsi="Calibri" w:cs="Calibri"/>
        </w:rPr>
        <w:t>three</w:t>
      </w:r>
      <w:r>
        <w:rPr>
          <w:rFonts w:ascii="Calibri" w:eastAsia="Calibri" w:hAnsi="Calibri" w:cs="Calibri"/>
        </w:rPr>
        <w:t xml:space="preserve"> curves) during January to June 2021. The colored dots represent the predicted changes, where green indicates predicted decrease, red indicates predicted increase, and yellow indicates predicted stability. </w:t>
      </w:r>
    </w:p>
    <w:sectPr w:rsidR="005C6023" w:rsidRPr="00CF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545"/>
    <w:rsid w:val="00246CB7"/>
    <w:rsid w:val="00267DB3"/>
    <w:rsid w:val="00324545"/>
    <w:rsid w:val="005249A7"/>
    <w:rsid w:val="0059603C"/>
    <w:rsid w:val="005C6023"/>
    <w:rsid w:val="006B3078"/>
    <w:rsid w:val="00703753"/>
    <w:rsid w:val="00791363"/>
    <w:rsid w:val="009220DE"/>
    <w:rsid w:val="00A75233"/>
    <w:rsid w:val="00BF6995"/>
    <w:rsid w:val="00CE498C"/>
    <w:rsid w:val="00CF18E1"/>
    <w:rsid w:val="00D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2DFAD34"/>
  <w15:chartTrackingRefBased/>
  <w15:docId w15:val="{AA6D99BB-A5D2-4855-BA32-40FFCA0E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615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16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5C6023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9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mpfs02\homes02\ramans\My%20Documents\Predictive_modeling\2021\Lucy_Data\NewStarts+Tx_2010-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arts_Tx2010_2020!$T$1</c:f>
              <c:strCache>
                <c:ptCount val="1"/>
                <c:pt idx="0">
                  <c:v>Avg fractions / new star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tarts_Tx2010_2020!$S$2:$S$10</c:f>
              <c:strCache>
                <c:ptCount val="9"/>
                <c:pt idx="0">
                  <c:v>January </c:v>
                </c:pt>
                <c:pt idx="1">
                  <c:v>February 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</c:strCache>
            </c:strRef>
          </c:cat>
          <c:val>
            <c:numRef>
              <c:f>Starts_Tx2010_2020!$T$2:$T$10</c:f>
              <c:numCache>
                <c:formatCode>General</c:formatCode>
                <c:ptCount val="9"/>
                <c:pt idx="0">
                  <c:v>14.748700173310226</c:v>
                </c:pt>
                <c:pt idx="1">
                  <c:v>13.950643776824034</c:v>
                </c:pt>
                <c:pt idx="2">
                  <c:v>14.523131672597865</c:v>
                </c:pt>
                <c:pt idx="3">
                  <c:v>12.1725768321513</c:v>
                </c:pt>
                <c:pt idx="4">
                  <c:v>11.371158392434989</c:v>
                </c:pt>
                <c:pt idx="5">
                  <c:v>12.091603053435115</c:v>
                </c:pt>
                <c:pt idx="6">
                  <c:v>10.963249516441007</c:v>
                </c:pt>
                <c:pt idx="7">
                  <c:v>11.649789029535865</c:v>
                </c:pt>
                <c:pt idx="8">
                  <c:v>12.0871369294605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02-4D8E-B41F-2944C092210E}"/>
            </c:ext>
          </c:extLst>
        </c:ser>
        <c:ser>
          <c:idx val="1"/>
          <c:order val="1"/>
          <c:tx>
            <c:strRef>
              <c:f>Starts_Tx2010_2020!$W$1</c:f>
              <c:strCache>
                <c:ptCount val="1"/>
                <c:pt idx="0">
                  <c:v>Avg time / fraction (min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tarts_Tx2010_2020!$S$2:$S$10</c:f>
              <c:strCache>
                <c:ptCount val="9"/>
                <c:pt idx="0">
                  <c:v>January </c:v>
                </c:pt>
                <c:pt idx="1">
                  <c:v>February 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</c:strCache>
            </c:strRef>
          </c:cat>
          <c:val>
            <c:numRef>
              <c:f>Starts_Tx2010_2020!$W$2:$W$10</c:f>
              <c:numCache>
                <c:formatCode>0.00</c:formatCode>
                <c:ptCount val="9"/>
                <c:pt idx="0">
                  <c:v>21.122540825511123</c:v>
                </c:pt>
                <c:pt idx="1">
                  <c:v>21.322254335260116</c:v>
                </c:pt>
                <c:pt idx="2">
                  <c:v>20.711000131423315</c:v>
                </c:pt>
                <c:pt idx="3">
                  <c:v>21.068539154327585</c:v>
                </c:pt>
                <c:pt idx="4">
                  <c:v>21.405109489051096</c:v>
                </c:pt>
                <c:pt idx="5">
                  <c:v>21.747187293183323</c:v>
                </c:pt>
                <c:pt idx="6">
                  <c:v>22.203669346526489</c:v>
                </c:pt>
                <c:pt idx="7">
                  <c:v>22.761378784993333</c:v>
                </c:pt>
                <c:pt idx="8">
                  <c:v>22.07685433422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02-4D8E-B41F-2944C09221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1439320"/>
        <c:axId val="371443584"/>
      </c:barChart>
      <c:catAx>
        <c:axId val="371439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443584"/>
        <c:crosses val="autoZero"/>
        <c:auto val="1"/>
        <c:lblAlgn val="ctr"/>
        <c:lblOffset val="100"/>
        <c:noMultiLvlLbl val="0"/>
      </c:catAx>
      <c:valAx>
        <c:axId val="371443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439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Medicine Program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, Srinivas</dc:creator>
  <cp:keywords/>
  <dc:description/>
  <cp:lastModifiedBy>Raman, Srinivas</cp:lastModifiedBy>
  <cp:revision>12</cp:revision>
  <dcterms:created xsi:type="dcterms:W3CDTF">2021-06-23T00:32:00Z</dcterms:created>
  <dcterms:modified xsi:type="dcterms:W3CDTF">2022-06-24T02:37:00Z</dcterms:modified>
</cp:coreProperties>
</file>